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6D261" w14:textId="77777777" w:rsidR="005B7FB9" w:rsidRPr="008B7988" w:rsidRDefault="00FA0D0B" w:rsidP="00610A12">
      <w:pPr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  <w:r w:rsidRPr="008B7988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sv-SE"/>
        </w:rPr>
        <w:t>  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36"/>
        <w:gridCol w:w="7726"/>
        <w:gridCol w:w="1080"/>
      </w:tblGrid>
      <w:tr w:rsidR="005B7FB9" w:rsidRPr="00C62E53" w14:paraId="18925848" w14:textId="77777777" w:rsidTr="00A75D11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DC6E" w14:textId="37A5AD28" w:rsidR="005B7FB9" w:rsidRPr="00CD5C5B" w:rsidRDefault="00CD5C5B" w:rsidP="00A75D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5C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1 Table</w:t>
            </w:r>
            <w:r w:rsidR="00F971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9713D" w:rsidRPr="00DD54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st of stressful life events</w:t>
            </w:r>
          </w:p>
        </w:tc>
      </w:tr>
      <w:tr w:rsidR="005B7FB9" w:rsidRPr="00C62E53" w14:paraId="281E350A" w14:textId="77777777" w:rsidTr="00A75D11">
        <w:trPr>
          <w:trHeight w:val="32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806C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86E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1353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&lt;16 years</w:t>
            </w:r>
          </w:p>
        </w:tc>
      </w:tr>
      <w:tr w:rsidR="005B7FB9" w:rsidRPr="00C62E53" w14:paraId="5B5DEDFD" w14:textId="77777777" w:rsidTr="00A75D11">
        <w:trPr>
          <w:trHeight w:val="32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8AF7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E06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Serious illness, injury or assault to a close relativ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8B83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10445D67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F51A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B963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Death of an immediate family member of your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0E1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5601101B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F230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F700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Death of a close family friend or other relative, like an aunt, cousin or grandparent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937D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411F06BC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B2A8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7827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Separation due to marital difficulties, divorce or steady relationship broken dow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2E97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76CB8F61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36C2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8FDD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Serious problem with a close friend, neighbor or relativ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CD87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40F9993D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662F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1348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Being made redundant or sacked from your job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94E2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41C20723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8BCE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4517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Looking for work without success for more than 1 month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425E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5D5063C9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8E4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F4FD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Major financial crisis, like losing the equivalent of 3 months incom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546B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679053A2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0AD5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6E09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Problem with police involving court appearanc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356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0E307096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55EE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4A67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Something you valued being lost or stolen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1B12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399F6576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E575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B7D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Bullying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F49CF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40E4FCE0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42D9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56A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Violence at work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F3A6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74102CDF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E17D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3028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Violence in the hom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4DC3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60149483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4ABE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2BDF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Sexual abus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E379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54BCFF7F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53AA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4DB7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Being expelled from school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3EB9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7FB9" w:rsidRPr="00C62E53" w14:paraId="570AB4AB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7F21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0695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Running away from your home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43B2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sym w:font="Wingdings 2" w:char="F050"/>
            </w:r>
          </w:p>
        </w:tc>
      </w:tr>
      <w:tr w:rsidR="005B7FB9" w:rsidRPr="00C62E53" w14:paraId="7647C86C" w14:textId="77777777" w:rsidTr="00A75D11">
        <w:trPr>
          <w:trHeight w:val="300"/>
        </w:trPr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ED03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6209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Being homeless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B3DB" w14:textId="77777777" w:rsidR="005B7FB9" w:rsidRPr="005B7FB9" w:rsidRDefault="005B7FB9" w:rsidP="00A75D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B7F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3AE0DEB5" w14:textId="77777777" w:rsidR="007D5CAA" w:rsidRPr="008B7988" w:rsidRDefault="007D5CAA" w:rsidP="00610A12">
      <w:pPr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</w:p>
    <w:sectPr w:rsidR="007D5CAA" w:rsidRPr="008B7988" w:rsidSect="007D5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A12"/>
    <w:rsid w:val="000E4DB1"/>
    <w:rsid w:val="001C0D70"/>
    <w:rsid w:val="002678A7"/>
    <w:rsid w:val="0038187A"/>
    <w:rsid w:val="003C357F"/>
    <w:rsid w:val="005B7FB9"/>
    <w:rsid w:val="005D4A3B"/>
    <w:rsid w:val="00610A12"/>
    <w:rsid w:val="006E2A89"/>
    <w:rsid w:val="007D5CAA"/>
    <w:rsid w:val="00821C0E"/>
    <w:rsid w:val="008462D9"/>
    <w:rsid w:val="00877F47"/>
    <w:rsid w:val="008B7988"/>
    <w:rsid w:val="00904157"/>
    <w:rsid w:val="00957A0C"/>
    <w:rsid w:val="00CD5C5B"/>
    <w:rsid w:val="00D73279"/>
    <w:rsid w:val="00DC0BC6"/>
    <w:rsid w:val="00DD5471"/>
    <w:rsid w:val="00E11C62"/>
    <w:rsid w:val="00F176A0"/>
    <w:rsid w:val="00F266A0"/>
    <w:rsid w:val="00F9713D"/>
    <w:rsid w:val="00FA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83DB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10A12"/>
  </w:style>
  <w:style w:type="character" w:styleId="Hyperlink">
    <w:name w:val="Hyperlink"/>
    <w:basedOn w:val="DefaultParagraphFont"/>
    <w:uiPriority w:val="99"/>
    <w:semiHidden/>
    <w:unhideWhenUsed/>
    <w:rsid w:val="00F266A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76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6A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6A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6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6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6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6A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CA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10A12"/>
  </w:style>
  <w:style w:type="character" w:styleId="Hyperlink">
    <w:name w:val="Hyperlink"/>
    <w:basedOn w:val="DefaultParagraphFont"/>
    <w:uiPriority w:val="99"/>
    <w:semiHidden/>
    <w:unhideWhenUsed/>
    <w:rsid w:val="00F266A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76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6A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6A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6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6A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6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6A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</dc:creator>
  <cp:lastModifiedBy>sticksa001</cp:lastModifiedBy>
  <cp:revision>3</cp:revision>
  <dcterms:created xsi:type="dcterms:W3CDTF">2017-12-06T11:03:00Z</dcterms:created>
  <dcterms:modified xsi:type="dcterms:W3CDTF">2017-12-15T09:52:00Z</dcterms:modified>
</cp:coreProperties>
</file>